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F7ACF" w14:textId="504CD6B6" w:rsidR="0000162A" w:rsidRPr="005E1440" w:rsidRDefault="00952228">
      <w:pPr>
        <w:rPr>
          <w:lang w:val="en-US"/>
        </w:rPr>
      </w:pPr>
      <w:r w:rsidRPr="005E1440">
        <w:rPr>
          <w:lang w:val="en-US"/>
        </w:rPr>
        <w:t>Additional file 2</w:t>
      </w:r>
    </w:p>
    <w:p w14:paraId="2ED5D1F8" w14:textId="0FD9EAF4" w:rsidR="00952228" w:rsidRPr="00952228" w:rsidRDefault="00952228">
      <w:pPr>
        <w:rPr>
          <w:lang w:val="en-GB"/>
        </w:rPr>
      </w:pPr>
      <w:r w:rsidRPr="00952228">
        <w:rPr>
          <w:lang w:val="en-GB"/>
        </w:rPr>
        <w:t>Title: list of the v</w:t>
      </w:r>
      <w:r>
        <w:rPr>
          <w:lang w:val="en-GB"/>
        </w:rPr>
        <w:t>ariable included in the tool</w:t>
      </w:r>
      <w:r w:rsidR="005E1440">
        <w:rPr>
          <w:lang w:val="en-GB"/>
        </w:rPr>
        <w:t xml:space="preserve"> used to extract data</w:t>
      </w:r>
    </w:p>
    <w:p w14:paraId="5E41C96E" w14:textId="3A4A639B" w:rsidR="00952228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Authors</w:t>
      </w:r>
    </w:p>
    <w:p w14:paraId="52DBF258" w14:textId="6A324A93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Article title</w:t>
      </w:r>
    </w:p>
    <w:p w14:paraId="2663C93D" w14:textId="3CC3C7F5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Year of publication</w:t>
      </w:r>
    </w:p>
    <w:p w14:paraId="3DDAC896" w14:textId="77609E12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Title of the journal</w:t>
      </w:r>
    </w:p>
    <w:p w14:paraId="509D04CF" w14:textId="216A5787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Abstract</w:t>
      </w:r>
    </w:p>
    <w:p w14:paraId="07ACA16D" w14:textId="548ED2F3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Clinical area</w:t>
      </w:r>
    </w:p>
    <w:p w14:paraId="063FA652" w14:textId="4FBFDA85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Is quality improvement reported or not?</w:t>
      </w:r>
    </w:p>
    <w:p w14:paraId="24FB81FE" w14:textId="77777777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Quality improvement activity (if reported)</w:t>
      </w:r>
    </w:p>
    <w:p w14:paraId="1D575115" w14:textId="77777777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Scale of the benchmarking initiative</w:t>
      </w:r>
    </w:p>
    <w:p w14:paraId="2F17CF3F" w14:textId="4400FF62" w:rsidR="005E1440" w:rsidRDefault="00414F4E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Country/</w:t>
      </w:r>
      <w:proofErr w:type="spellStart"/>
      <w:r>
        <w:rPr>
          <w:lang w:val="en-GB"/>
        </w:rPr>
        <w:t>ies</w:t>
      </w:r>
      <w:proofErr w:type="spellEnd"/>
      <w:r>
        <w:rPr>
          <w:lang w:val="en-GB"/>
        </w:rPr>
        <w:t xml:space="preserve"> in which</w:t>
      </w:r>
      <w:r w:rsidR="005E1440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="005E1440">
        <w:rPr>
          <w:lang w:val="en-GB"/>
        </w:rPr>
        <w:t>benchmarking is taking place</w:t>
      </w:r>
    </w:p>
    <w:p w14:paraId="60166CBA" w14:textId="53947454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Number of units analysed</w:t>
      </w:r>
      <w:r w:rsidR="00414F4E">
        <w:rPr>
          <w:lang w:val="en-GB"/>
        </w:rPr>
        <w:t xml:space="preserve"> in the article</w:t>
      </w:r>
    </w:p>
    <w:p w14:paraId="31DB6A6A" w14:textId="76A2F54C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Type of participant adhesion (voluntary/mandatory)</w:t>
      </w:r>
    </w:p>
    <w:p w14:paraId="0E2EF391" w14:textId="3581340C" w:rsidR="005E1440" w:rsidRDefault="005E1440" w:rsidP="00952228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 Type of benchmarking (Absolute/Relative)</w:t>
      </w:r>
    </w:p>
    <w:p w14:paraId="33C761A4" w14:textId="0E1F74A3" w:rsidR="005E1440" w:rsidRDefault="005E1440" w:rsidP="005E1440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Benchmarking dimensions</w:t>
      </w:r>
    </w:p>
    <w:p w14:paraId="67CA5ACB" w14:textId="013FA598" w:rsidR="005E1440" w:rsidRDefault="005E1440" w:rsidP="005E1440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Use of incentive</w:t>
      </w:r>
      <w:r w:rsidR="00414F4E">
        <w:rPr>
          <w:lang w:val="en-GB"/>
        </w:rPr>
        <w:t>s</w:t>
      </w:r>
      <w:r>
        <w:rPr>
          <w:lang w:val="en-GB"/>
        </w:rPr>
        <w:t xml:space="preserve"> (yes/no)</w:t>
      </w:r>
    </w:p>
    <w:p w14:paraId="7D47D951" w14:textId="181E8F73" w:rsidR="005E1440" w:rsidRDefault="005E1440" w:rsidP="005E1440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Reporting frequency</w:t>
      </w:r>
    </w:p>
    <w:p w14:paraId="6771F1B0" w14:textId="22F0929E" w:rsidR="005E1440" w:rsidRDefault="00557794" w:rsidP="005E1440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Benchmarking developers</w:t>
      </w:r>
    </w:p>
    <w:p w14:paraId="02356EED" w14:textId="3733779B" w:rsidR="00557794" w:rsidRDefault="00557794" w:rsidP="005E1440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Number of performance indicators analysed </w:t>
      </w:r>
    </w:p>
    <w:p w14:paraId="4C804867" w14:textId="7B0E196F" w:rsidR="0022755D" w:rsidRDefault="0022755D" w:rsidP="0022755D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ommunication of </w:t>
      </w:r>
      <w:r w:rsidR="00414F4E">
        <w:rPr>
          <w:lang w:val="en-GB"/>
        </w:rPr>
        <w:t xml:space="preserve">benchmarking </w:t>
      </w:r>
      <w:r>
        <w:rPr>
          <w:lang w:val="en-GB"/>
        </w:rPr>
        <w:t>results (public or not)</w:t>
      </w:r>
    </w:p>
    <w:p w14:paraId="112C0736" w14:textId="4ED052C1" w:rsidR="0022755D" w:rsidRDefault="0022755D" w:rsidP="0022755D">
      <w:pPr>
        <w:pStyle w:val="Paragrafoelenco"/>
        <w:numPr>
          <w:ilvl w:val="0"/>
          <w:numId w:val="1"/>
        </w:numPr>
        <w:rPr>
          <w:lang w:val="en-GB"/>
        </w:rPr>
      </w:pPr>
      <w:proofErr w:type="gramStart"/>
      <w:r>
        <w:rPr>
          <w:lang w:val="en-GB"/>
        </w:rPr>
        <w:t>Who’s</w:t>
      </w:r>
      <w:proofErr w:type="gramEnd"/>
      <w:r>
        <w:rPr>
          <w:lang w:val="en-GB"/>
        </w:rPr>
        <w:t xml:space="preserve"> </w:t>
      </w:r>
      <w:r w:rsidR="00414F4E">
        <w:rPr>
          <w:lang w:val="en-GB"/>
        </w:rPr>
        <w:t>in charge of the communication of benchmarking results?</w:t>
      </w:r>
    </w:p>
    <w:p w14:paraId="0461FDC9" w14:textId="7FC891E0" w:rsidR="00414F4E" w:rsidRDefault="00414F4E" w:rsidP="0022755D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Type of study (empirical/conceptual)</w:t>
      </w:r>
    </w:p>
    <w:p w14:paraId="2BD3551D" w14:textId="70196E81" w:rsidR="00414F4E" w:rsidRDefault="00414F4E" w:rsidP="0022755D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Methodology </w:t>
      </w:r>
      <w:r w:rsidR="00792917">
        <w:rPr>
          <w:lang w:val="en-GB"/>
        </w:rPr>
        <w:t xml:space="preserve">used </w:t>
      </w:r>
      <w:r>
        <w:rPr>
          <w:lang w:val="en-GB"/>
        </w:rPr>
        <w:t>(qualitative/quantitative)</w:t>
      </w:r>
    </w:p>
    <w:p w14:paraId="0CA44FAA" w14:textId="7234AEEE" w:rsidR="00414F4E" w:rsidRDefault="00414F4E" w:rsidP="0022755D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Research question</w:t>
      </w:r>
      <w:bookmarkStart w:id="0" w:name="_GoBack"/>
      <w:bookmarkEnd w:id="0"/>
    </w:p>
    <w:p w14:paraId="6A27C2EA" w14:textId="43D9411A" w:rsidR="00414F4E" w:rsidRPr="005E1440" w:rsidRDefault="00414F4E" w:rsidP="0022755D">
      <w:pPr>
        <w:pStyle w:val="Paragrafoelenco"/>
        <w:numPr>
          <w:ilvl w:val="0"/>
          <w:numId w:val="1"/>
        </w:numPr>
        <w:rPr>
          <w:lang w:val="en-GB"/>
        </w:rPr>
      </w:pPr>
      <w:r>
        <w:rPr>
          <w:lang w:val="en-GB"/>
        </w:rPr>
        <w:t>Article’s main findings</w:t>
      </w:r>
    </w:p>
    <w:sectPr w:rsidR="00414F4E" w:rsidRPr="005E1440" w:rsidSect="009522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D509C"/>
    <w:multiLevelType w:val="hybridMultilevel"/>
    <w:tmpl w:val="7D3E5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8A9"/>
    <w:rsid w:val="0000162A"/>
    <w:rsid w:val="0022755D"/>
    <w:rsid w:val="00414F4E"/>
    <w:rsid w:val="00557794"/>
    <w:rsid w:val="005E1440"/>
    <w:rsid w:val="007718A9"/>
    <w:rsid w:val="00792917"/>
    <w:rsid w:val="0095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622B"/>
  <w15:chartTrackingRefBased/>
  <w15:docId w15:val="{0811229E-C035-405F-B8BA-032A3C4A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2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522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DA393-1A01-4250-A0BA-E79BE9BDA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Belardi</dc:creator>
  <cp:keywords/>
  <dc:description/>
  <cp:lastModifiedBy>Claire Willmington</cp:lastModifiedBy>
  <cp:revision>3</cp:revision>
  <dcterms:created xsi:type="dcterms:W3CDTF">2021-07-27T13:56:00Z</dcterms:created>
  <dcterms:modified xsi:type="dcterms:W3CDTF">2021-07-2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lth-care-management-science</vt:lpwstr>
  </property>
  <property fmtid="{D5CDD505-2E9C-101B-9397-08002B2CF9AE}" pid="11" name="Mendeley Recent Style Name 4_1">
    <vt:lpwstr>Health Care Management Science</vt:lpwstr>
  </property>
  <property fmtid="{D5CDD505-2E9C-101B-9397-08002B2CF9AE}" pid="12" name="Mendeley Recent Style Id 5_1">
    <vt:lpwstr>http://www.zotero.org/styles/health-policy-and-planning</vt:lpwstr>
  </property>
  <property fmtid="{D5CDD505-2E9C-101B-9397-08002B2CF9AE}" pid="13" name="Mendeley Recent Style Name 5_1">
    <vt:lpwstr>Health Policy and Planni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